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4D976" w14:textId="77777777" w:rsidR="00FE7BFA" w:rsidRDefault="00FE7BFA" w:rsidP="00FE7BFA">
      <w:pPr>
        <w:rPr>
          <w:color w:val="FF0000"/>
          <w:lang w:val="en-US"/>
        </w:rPr>
      </w:pPr>
      <w:r w:rsidRPr="00FE7BFA">
        <w:rPr>
          <w:b/>
          <w:color w:val="000000"/>
          <w:lang w:val="en-US"/>
        </w:rPr>
        <w:t>Table 3</w:t>
      </w:r>
      <w:r w:rsidRPr="00FE7BFA">
        <w:rPr>
          <w:color w:val="000000"/>
          <w:lang w:val="en-US"/>
        </w:rPr>
        <w:t xml:space="preserve"> Effect of Task: </w:t>
      </w:r>
      <w:r w:rsidRPr="00FE7BFA">
        <w:rPr>
          <w:lang w:val="en-US"/>
        </w:rPr>
        <w:t xml:space="preserve">Brain </w:t>
      </w:r>
      <w:r w:rsidRPr="00965F6D">
        <w:rPr>
          <w:lang w:val="en-US"/>
        </w:rPr>
        <w:t>regions with covariates</w:t>
      </w:r>
    </w:p>
    <w:tbl>
      <w:tblPr>
        <w:tblpPr w:leftFromText="141" w:rightFromText="141" w:vertAnchor="text" w:horzAnchor="margin" w:tblpY="225"/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925"/>
        <w:gridCol w:w="722"/>
        <w:gridCol w:w="827"/>
        <w:gridCol w:w="619"/>
        <w:gridCol w:w="619"/>
        <w:gridCol w:w="624"/>
        <w:gridCol w:w="751"/>
        <w:gridCol w:w="985"/>
      </w:tblGrid>
      <w:tr w:rsidR="00FE7BFA" w:rsidRPr="00801412" w14:paraId="44C80B6F" w14:textId="77777777" w:rsidTr="00B31304">
        <w:tc>
          <w:tcPr>
            <w:tcW w:w="2163" w:type="pct"/>
            <w:vMerge w:val="restart"/>
            <w:shd w:val="clear" w:color="auto" w:fill="auto"/>
            <w:vAlign w:val="bottom"/>
          </w:tcPr>
          <w:p w14:paraId="2B8763C7" w14:textId="77777777" w:rsidR="00FE7BFA" w:rsidRPr="00801412" w:rsidRDefault="00FE7BFA" w:rsidP="00B31304">
            <w:pPr>
              <w:spacing w:after="60" w:line="240" w:lineRule="auto"/>
              <w:jc w:val="left"/>
              <w:rPr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Brain regions 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40B8FF4" w14:textId="77777777" w:rsidR="00FE7BFA" w:rsidRPr="00801412" w:rsidRDefault="00FE7BFA" w:rsidP="00B31304">
            <w:pPr>
              <w:spacing w:line="240" w:lineRule="auto"/>
              <w:jc w:val="left"/>
              <w:rPr>
                <w:b/>
                <w:color w:val="000000"/>
                <w:sz w:val="18"/>
                <w:szCs w:val="18"/>
                <w:lang w:val="en-US"/>
              </w:rPr>
            </w:pPr>
            <w:r w:rsidRPr="00801412">
              <w:rPr>
                <w:b/>
                <w:color w:val="000000"/>
                <w:sz w:val="18"/>
                <w:szCs w:val="18"/>
                <w:lang w:val="en-US"/>
              </w:rPr>
              <w:t>L/R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A9E4221" w14:textId="77777777" w:rsidR="00FE7BFA" w:rsidRPr="00801412" w:rsidRDefault="00FE7BFA" w:rsidP="00B31304">
            <w:pPr>
              <w:spacing w:line="240" w:lineRule="auto"/>
              <w:jc w:val="left"/>
              <w:rPr>
                <w:b/>
                <w:color w:val="000000"/>
                <w:sz w:val="18"/>
                <w:szCs w:val="18"/>
                <w:lang w:val="en-US"/>
              </w:rPr>
            </w:pPr>
            <w:r w:rsidRPr="00801412">
              <w:rPr>
                <w:b/>
                <w:color w:val="000000"/>
                <w:sz w:val="18"/>
                <w:szCs w:val="18"/>
                <w:lang w:val="en-US"/>
              </w:rPr>
              <w:t>k</w:t>
            </w:r>
          </w:p>
        </w:tc>
        <w:tc>
          <w:tcPr>
            <w:tcW w:w="1026" w:type="pct"/>
            <w:gridSpan w:val="3"/>
            <w:shd w:val="clear" w:color="auto" w:fill="auto"/>
            <w:vAlign w:val="center"/>
          </w:tcPr>
          <w:p w14:paraId="345BD88F" w14:textId="77777777" w:rsidR="00FE7BFA" w:rsidRPr="00801412" w:rsidRDefault="00FE7BFA" w:rsidP="00B31304">
            <w:pPr>
              <w:spacing w:line="240" w:lineRule="auto"/>
              <w:jc w:val="left"/>
              <w:rPr>
                <w:b/>
                <w:color w:val="000000"/>
                <w:sz w:val="18"/>
                <w:szCs w:val="18"/>
                <w:lang w:val="en-US"/>
              </w:rPr>
            </w:pPr>
            <w:r w:rsidRPr="00801412">
              <w:rPr>
                <w:b/>
                <w:color w:val="000000"/>
                <w:sz w:val="18"/>
                <w:szCs w:val="18"/>
                <w:lang w:val="en-US"/>
              </w:rPr>
              <w:t>MNI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28FC75B" w14:textId="77777777" w:rsidR="00FE7BFA" w:rsidRPr="00801412" w:rsidRDefault="00FE7BFA" w:rsidP="00B31304">
            <w:pPr>
              <w:spacing w:line="240" w:lineRule="auto"/>
              <w:jc w:val="left"/>
              <w:rPr>
                <w:b/>
                <w:color w:val="000000"/>
                <w:sz w:val="18"/>
                <w:szCs w:val="18"/>
                <w:lang w:val="en-US"/>
              </w:rPr>
            </w:pPr>
            <w:r w:rsidRPr="00801412">
              <w:rPr>
                <w:b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0DFCCFF" w14:textId="77777777" w:rsidR="00FE7BFA" w:rsidRPr="00801412" w:rsidRDefault="00FE7BFA" w:rsidP="00B31304">
            <w:pPr>
              <w:spacing w:line="240" w:lineRule="auto"/>
              <w:jc w:val="left"/>
              <w:rPr>
                <w:b/>
                <w:color w:val="000000"/>
                <w:sz w:val="18"/>
                <w:szCs w:val="18"/>
                <w:lang w:val="en-US"/>
              </w:rPr>
            </w:pPr>
            <w:r w:rsidRPr="00CA478B">
              <w:rPr>
                <w:color w:val="000000"/>
                <w:vertAlign w:val="subscript"/>
                <w:lang w:val="en-US"/>
              </w:rPr>
              <w:t>FWE</w:t>
            </w:r>
            <w:r w:rsidRPr="00567A56">
              <w:rPr>
                <w:color w:val="000000"/>
                <w:vertAlign w:val="subscript"/>
                <w:lang w:val="en-US"/>
              </w:rPr>
              <w:t>(cluster</w:t>
            </w:r>
            <w:r>
              <w:rPr>
                <w:color w:val="000000"/>
                <w:vertAlign w:val="subscript"/>
                <w:lang w:val="en-US"/>
              </w:rPr>
              <w:t>)</w:t>
            </w:r>
          </w:p>
        </w:tc>
      </w:tr>
      <w:tr w:rsidR="00FE7BFA" w:rsidRPr="00801412" w14:paraId="475F3E97" w14:textId="77777777" w:rsidTr="00B31304">
        <w:tc>
          <w:tcPr>
            <w:tcW w:w="21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B6F06" w14:textId="77777777" w:rsidR="00FE7BFA" w:rsidRPr="00801412" w:rsidRDefault="00FE7BFA" w:rsidP="00B31304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F20E2" w14:textId="77777777" w:rsidR="00FE7BFA" w:rsidRPr="00801412" w:rsidRDefault="00FE7BFA" w:rsidP="00B31304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D4090" w14:textId="77777777" w:rsidR="00FE7BFA" w:rsidRPr="00801412" w:rsidRDefault="00FE7BFA" w:rsidP="00B31304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2B293" w14:textId="77777777" w:rsidR="00FE7BFA" w:rsidRPr="00801412" w:rsidRDefault="00FE7BFA" w:rsidP="00B31304">
            <w:pPr>
              <w:spacing w:line="240" w:lineRule="auto"/>
              <w:jc w:val="left"/>
              <w:rPr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97837" w14:textId="77777777" w:rsidR="00FE7BFA" w:rsidRPr="00801412" w:rsidRDefault="00FE7BFA" w:rsidP="00B31304">
            <w:pPr>
              <w:spacing w:line="240" w:lineRule="auto"/>
              <w:jc w:val="left"/>
              <w:rPr>
                <w:b/>
                <w:color w:val="000000"/>
                <w:sz w:val="18"/>
                <w:szCs w:val="18"/>
                <w:lang w:val="en-US"/>
              </w:rPr>
            </w:pPr>
            <w:r w:rsidRPr="00801412">
              <w:rPr>
                <w:b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57C0B" w14:textId="77777777" w:rsidR="00FE7BFA" w:rsidRPr="00801412" w:rsidRDefault="00FE7BFA" w:rsidP="00B31304">
            <w:pPr>
              <w:spacing w:line="240" w:lineRule="auto"/>
              <w:jc w:val="left"/>
              <w:rPr>
                <w:b/>
                <w:color w:val="000000"/>
                <w:sz w:val="18"/>
                <w:szCs w:val="18"/>
                <w:lang w:val="en-US"/>
              </w:rPr>
            </w:pPr>
            <w:r w:rsidRPr="00801412">
              <w:rPr>
                <w:b/>
                <w:color w:val="000000"/>
                <w:sz w:val="18"/>
                <w:szCs w:val="18"/>
                <w:lang w:val="en-US"/>
              </w:rPr>
              <w:t>z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49653" w14:textId="77777777" w:rsidR="00FE7BFA" w:rsidRPr="00801412" w:rsidRDefault="00FE7BFA" w:rsidP="00B31304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7D04F" w14:textId="77777777" w:rsidR="00FE7BFA" w:rsidRPr="00801412" w:rsidRDefault="00FE7BFA" w:rsidP="00B31304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965F6D" w:rsidRPr="00965F6D" w14:paraId="5FAEDB11" w14:textId="77777777" w:rsidTr="00B31304">
        <w:tc>
          <w:tcPr>
            <w:tcW w:w="21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1032B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 xml:space="preserve">Putamen 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35A11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32905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9A5C4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-18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94144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29D195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-1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9E89E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8.59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DC4AC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&lt;.001</w:t>
            </w:r>
          </w:p>
        </w:tc>
      </w:tr>
      <w:tr w:rsidR="00965F6D" w:rsidRPr="00965F6D" w14:paraId="28A42C11" w14:textId="77777777" w:rsidTr="00B31304">
        <w:tc>
          <w:tcPr>
            <w:tcW w:w="2163" w:type="pct"/>
            <w:shd w:val="clear" w:color="auto" w:fill="auto"/>
            <w:vAlign w:val="center"/>
          </w:tcPr>
          <w:p w14:paraId="5216FA2F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 xml:space="preserve">Putamen 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688C333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R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7B56B78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35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5E8C2AB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18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2D80FF6D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5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48D3C241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-1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ED0004A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8.02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CA81E6E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&lt;.001</w:t>
            </w:r>
          </w:p>
        </w:tc>
      </w:tr>
      <w:tr w:rsidR="00965F6D" w:rsidRPr="00965F6D" w14:paraId="301283F0" w14:textId="77777777" w:rsidTr="00B31304">
        <w:tc>
          <w:tcPr>
            <w:tcW w:w="2163" w:type="pct"/>
            <w:shd w:val="clear" w:color="auto" w:fill="auto"/>
            <w:vAlign w:val="center"/>
          </w:tcPr>
          <w:p w14:paraId="3D3B544E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Thalamu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81DFCCB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R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177C406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14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0AA7F093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9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7C4FB6F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-22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0AEECED5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-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6817E60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7.83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0D9D6CF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&lt;.001</w:t>
            </w:r>
          </w:p>
        </w:tc>
      </w:tr>
      <w:tr w:rsidR="00965F6D" w:rsidRPr="00965F6D" w14:paraId="08C33F3F" w14:textId="77777777" w:rsidTr="00B31304">
        <w:tc>
          <w:tcPr>
            <w:tcW w:w="2163" w:type="pct"/>
            <w:shd w:val="clear" w:color="auto" w:fill="auto"/>
            <w:vAlign w:val="center"/>
          </w:tcPr>
          <w:p w14:paraId="515C65A1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Thalamu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0B3AA5A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L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79B28DE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2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467BB540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-6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12E5219C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-25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B470A7A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-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F69DBFC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65F6D">
              <w:rPr>
                <w:sz w:val="18"/>
                <w:szCs w:val="18"/>
              </w:rPr>
              <w:t>6.37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B294184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</w:rPr>
              <w:t>.013</w:t>
            </w:r>
          </w:p>
        </w:tc>
      </w:tr>
      <w:tr w:rsidR="00965F6D" w:rsidRPr="00965F6D" w14:paraId="37E21077" w14:textId="77777777" w:rsidTr="00B31304">
        <w:tc>
          <w:tcPr>
            <w:tcW w:w="2163" w:type="pct"/>
            <w:shd w:val="clear" w:color="auto" w:fill="auto"/>
            <w:vAlign w:val="center"/>
          </w:tcPr>
          <w:p w14:paraId="455E02A4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 xml:space="preserve">Anterior Insula 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298349B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426EEC8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44A34BA4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4799BC60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6FDC9AFE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D330698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6.28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990ED08" w14:textId="77777777" w:rsidR="00FE7BFA" w:rsidRPr="00965F6D" w:rsidRDefault="00FE7BFA" w:rsidP="00B31304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65F6D">
              <w:rPr>
                <w:sz w:val="18"/>
                <w:szCs w:val="18"/>
                <w:lang w:val="en-US"/>
              </w:rPr>
              <w:t>.013</w:t>
            </w:r>
          </w:p>
        </w:tc>
      </w:tr>
      <w:tr w:rsidR="00FE7BFA" w:rsidRPr="00263C31" w14:paraId="3AA5B9E4" w14:textId="77777777" w:rsidTr="00B31304"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9E86C9" w14:textId="77777777" w:rsidR="00FE7BFA" w:rsidRPr="00915A03" w:rsidRDefault="00FE7BFA" w:rsidP="00FE7BFA">
            <w:pPr>
              <w:pStyle w:val="Kommentartext"/>
              <w:spacing w:line="24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915A03">
              <w:rPr>
                <w:lang w:val="en-US"/>
              </w:rPr>
              <w:t>Abbreviations: R=right</w:t>
            </w:r>
            <w:r>
              <w:rPr>
                <w:lang w:val="en-US"/>
              </w:rPr>
              <w:t xml:space="preserve"> and</w:t>
            </w:r>
            <w:r w:rsidRPr="00915A03">
              <w:rPr>
                <w:lang w:val="en-US"/>
              </w:rPr>
              <w:t xml:space="preserve">, L=left hemisphere; k=cluster size; x, y, z=MNI Montreal Neurobiological Institute space; t=t-value; p=p-value at </w:t>
            </w:r>
            <w:r w:rsidRPr="00915A03">
              <w:rPr>
                <w:color w:val="000000"/>
                <w:lang w:val="en-US"/>
              </w:rPr>
              <w:t xml:space="preserve">statistical threshold of p&lt;.05 family-wise error (FWE) whole brain </w:t>
            </w:r>
            <w:r w:rsidRPr="008A041C">
              <w:rPr>
                <w:color w:val="000000"/>
                <w:lang w:val="en-US"/>
              </w:rPr>
              <w:t>corrected at cluster level and reported via SPM implemented brain atlas “</w:t>
            </w:r>
            <w:proofErr w:type="spellStart"/>
            <w:r w:rsidRPr="008A041C">
              <w:rPr>
                <w:color w:val="000000"/>
                <w:lang w:val="en-US"/>
              </w:rPr>
              <w:t>Neuromorphometrics</w:t>
            </w:r>
            <w:proofErr w:type="spellEnd"/>
            <w:r w:rsidRPr="008A041C">
              <w:rPr>
                <w:color w:val="000000"/>
                <w:lang w:val="en-US"/>
              </w:rPr>
              <w:t xml:space="preserve">”. </w:t>
            </w:r>
            <w:r w:rsidRPr="008A041C">
              <w:rPr>
                <w:color w:val="000000"/>
                <w:vertAlign w:val="superscript"/>
                <w:lang w:val="en-US"/>
              </w:rPr>
              <w:t xml:space="preserve"> </w:t>
            </w:r>
          </w:p>
        </w:tc>
      </w:tr>
    </w:tbl>
    <w:p w14:paraId="02D936D3" w14:textId="77777777" w:rsidR="00FE7BFA" w:rsidRDefault="00FE7BFA" w:rsidP="00FE7BFA">
      <w:pPr>
        <w:rPr>
          <w:color w:val="FF0000"/>
          <w:lang w:val="en-US"/>
        </w:rPr>
      </w:pPr>
    </w:p>
    <w:p w14:paraId="6218EBB5" w14:textId="77777777" w:rsidR="009C4C05" w:rsidRPr="00FE7BFA" w:rsidRDefault="00965F6D">
      <w:pPr>
        <w:rPr>
          <w:lang w:val="en-US"/>
        </w:rPr>
      </w:pPr>
    </w:p>
    <w:sectPr w:rsidR="009C4C05" w:rsidRPr="00FE7B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BFA"/>
    <w:rsid w:val="002054E9"/>
    <w:rsid w:val="003B69AD"/>
    <w:rsid w:val="00965F6D"/>
    <w:rsid w:val="009A383A"/>
    <w:rsid w:val="00B31FA3"/>
    <w:rsid w:val="00FE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6233D"/>
  <w15:chartTrackingRefBased/>
  <w15:docId w15:val="{11EE8B75-7A92-4CA5-9C91-F8C63B389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7BFA"/>
    <w:pPr>
      <w:spacing w:before="120"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rsid w:val="00FE7BF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E7BFA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z, Patricia</dc:creator>
  <cp:keywords/>
  <dc:description/>
  <cp:lastModifiedBy>Pelz, Patricia</cp:lastModifiedBy>
  <cp:revision>3</cp:revision>
  <dcterms:created xsi:type="dcterms:W3CDTF">2022-11-03T11:56:00Z</dcterms:created>
  <dcterms:modified xsi:type="dcterms:W3CDTF">2022-11-03T11:56:00Z</dcterms:modified>
</cp:coreProperties>
</file>